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2"/>
        <w:tblW w:w="10165" w:type="dxa"/>
        <w:tblLook w:val="04A0" w:firstRow="1" w:lastRow="0" w:firstColumn="1" w:lastColumn="0" w:noHBand="0" w:noVBand="1"/>
      </w:tblPr>
      <w:tblGrid>
        <w:gridCol w:w="4428"/>
        <w:gridCol w:w="5737"/>
      </w:tblGrid>
      <w:tr w:rsidR="003949FD" w:rsidRPr="00632EA7" w14:paraId="5AAE4C80" w14:textId="77777777" w:rsidTr="001A3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5" w:type="dxa"/>
            <w:gridSpan w:val="2"/>
            <w:tcBorders>
              <w:bottom w:val="single" w:sz="4" w:space="0" w:color="auto"/>
            </w:tcBorders>
          </w:tcPr>
          <w:p w14:paraId="3F1318E1" w14:textId="0A609B11" w:rsidR="003949FD" w:rsidRPr="00632EA7" w:rsidRDefault="003949FD">
            <w:pPr>
              <w:rPr>
                <w:rFonts w:ascii="Arial" w:hAnsi="Arial" w:cs="Arial"/>
                <w:b w:val="0"/>
                <w:bCs w:val="0"/>
              </w:rPr>
            </w:pPr>
            <w:bookmarkStart w:id="0" w:name="_GoBack"/>
            <w:bookmarkEnd w:id="0"/>
            <w:r w:rsidRPr="00632EA7">
              <w:rPr>
                <w:rFonts w:ascii="Arial" w:hAnsi="Arial" w:cs="Arial"/>
                <w:b w:val="0"/>
                <w:bCs w:val="0"/>
              </w:rPr>
              <w:t>Table S2: Primers used in this study</w:t>
            </w:r>
          </w:p>
        </w:tc>
      </w:tr>
      <w:tr w:rsidR="003949FD" w:rsidRPr="00632EA7" w14:paraId="5AAC8366" w14:textId="77777777" w:rsidTr="001A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ACAAEC" w14:textId="6B31AD1E" w:rsidR="003949FD" w:rsidRPr="001A3998" w:rsidRDefault="003949FD" w:rsidP="001A3998">
            <w:pPr>
              <w:jc w:val="center"/>
              <w:rPr>
                <w:rFonts w:ascii="Arial" w:hAnsi="Arial" w:cs="Arial"/>
                <w:bCs w:val="0"/>
              </w:rPr>
            </w:pPr>
            <w:r w:rsidRPr="001A3998">
              <w:rPr>
                <w:rFonts w:ascii="Arial" w:hAnsi="Arial" w:cs="Arial"/>
                <w:bCs w:val="0"/>
              </w:rPr>
              <w:t>Primer Name</w:t>
            </w:r>
          </w:p>
        </w:tc>
        <w:tc>
          <w:tcPr>
            <w:tcW w:w="57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24B7D0" w14:textId="6E1642B2" w:rsidR="003949FD" w:rsidRPr="001A3998" w:rsidRDefault="003949FD" w:rsidP="001A3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1A3998">
              <w:rPr>
                <w:rFonts w:ascii="Arial" w:hAnsi="Arial" w:cs="Arial"/>
                <w:b/>
              </w:rPr>
              <w:t>Sequence</w:t>
            </w:r>
          </w:p>
        </w:tc>
      </w:tr>
      <w:tr w:rsidR="003949FD" w:rsidRPr="00632EA7" w14:paraId="5337921C" w14:textId="77777777" w:rsidTr="001A3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nil"/>
              <w:right w:val="nil"/>
            </w:tcBorders>
          </w:tcPr>
          <w:p w14:paraId="39CBF8D2" w14:textId="5A607E4B" w:rsidR="003949FD" w:rsidRPr="001A3998" w:rsidRDefault="003949FD">
            <w:pPr>
              <w:rPr>
                <w:rFonts w:ascii="Arial" w:hAnsi="Arial" w:cs="Arial"/>
                <w:bCs w:val="0"/>
                <w:i/>
              </w:rPr>
            </w:pPr>
            <w:r w:rsidRPr="001A3998">
              <w:rPr>
                <w:rFonts w:ascii="Arial" w:hAnsi="Arial" w:cs="Arial"/>
                <w:bCs w:val="0"/>
                <w:i/>
              </w:rPr>
              <w:t>Cloning Primers</w:t>
            </w:r>
          </w:p>
        </w:tc>
        <w:tc>
          <w:tcPr>
            <w:tcW w:w="5737" w:type="dxa"/>
            <w:tcBorders>
              <w:top w:val="single" w:sz="4" w:space="0" w:color="auto"/>
              <w:left w:val="nil"/>
              <w:bottom w:val="nil"/>
            </w:tcBorders>
          </w:tcPr>
          <w:p w14:paraId="443F80A8" w14:textId="54E6EAD6" w:rsidR="003949FD" w:rsidRPr="00632EA7" w:rsidRDefault="00394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72DE1" w:rsidRPr="00632EA7" w14:paraId="0CADBDBA" w14:textId="77777777" w:rsidTr="001A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2739BBEB" w14:textId="6F10BA24" w:rsidR="00C72DE1" w:rsidRPr="001A3998" w:rsidRDefault="003949F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A-</w:t>
            </w:r>
            <w:r w:rsidR="00C72DE1"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vrII-F</w:t>
            </w: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EIN_05205</w:t>
            </w:r>
            <w:r w:rsidR="00AD11A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6CEAF45E" w14:textId="4ED3E720" w:rsidR="00C72DE1" w:rsidRPr="001A3998" w:rsidRDefault="00394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</w:t>
            </w:r>
            <w:r w:rsidR="004B6925" w:rsidRPr="001A3998">
              <w:rPr>
                <w:rFonts w:ascii="Arial" w:hAnsi="Arial" w:cs="Arial"/>
                <w:sz w:val="20"/>
                <w:szCs w:val="20"/>
              </w:rPr>
              <w:t>CCCCTAGGATGTCCGTCAC</w:t>
            </w:r>
            <w:r w:rsidRPr="001A3998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C72DE1" w:rsidRPr="00632EA7" w14:paraId="33C0487C" w14:textId="77777777" w:rsidTr="001A3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single" w:sz="4" w:space="0" w:color="auto"/>
              <w:right w:val="nil"/>
            </w:tcBorders>
          </w:tcPr>
          <w:p w14:paraId="00543A8D" w14:textId="7D04F03F" w:rsidR="00C72DE1" w:rsidRPr="001A3998" w:rsidRDefault="003949FD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A</w:t>
            </w:r>
            <w:r w:rsidR="00C72DE1"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-AvrII-R</w:t>
            </w: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EIN_05205</w:t>
            </w:r>
            <w:r w:rsidR="00AD11A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0</w:t>
            </w: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</w:tcBorders>
          </w:tcPr>
          <w:p w14:paraId="3A56EC9E" w14:textId="0F5376A7" w:rsidR="00C72DE1" w:rsidRPr="001A3998" w:rsidRDefault="004B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CCCCTAGGTTAGTCGGACGGAG-3’</w:t>
            </w:r>
          </w:p>
        </w:tc>
      </w:tr>
      <w:tr w:rsidR="00C72DE1" w:rsidRPr="00632EA7" w14:paraId="706A8D11" w14:textId="77777777" w:rsidTr="001A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nil"/>
              <w:right w:val="nil"/>
            </w:tcBorders>
          </w:tcPr>
          <w:p w14:paraId="72A9922A" w14:textId="19299575" w:rsidR="00C72DE1" w:rsidRPr="001A3998" w:rsidRDefault="00C72DE1">
            <w:pPr>
              <w:rPr>
                <w:rFonts w:ascii="Arial" w:hAnsi="Arial" w:cs="Arial"/>
                <w:bCs w:val="0"/>
                <w:i/>
              </w:rPr>
            </w:pPr>
            <w:r w:rsidRPr="001A3998">
              <w:rPr>
                <w:rFonts w:ascii="Arial" w:hAnsi="Arial" w:cs="Arial"/>
                <w:bCs w:val="0"/>
                <w:i/>
              </w:rPr>
              <w:t>RT PCR primers</w:t>
            </w:r>
          </w:p>
        </w:tc>
        <w:tc>
          <w:tcPr>
            <w:tcW w:w="5737" w:type="dxa"/>
            <w:tcBorders>
              <w:top w:val="single" w:sz="4" w:space="0" w:color="auto"/>
              <w:left w:val="nil"/>
              <w:bottom w:val="nil"/>
            </w:tcBorders>
          </w:tcPr>
          <w:p w14:paraId="6E593C48" w14:textId="77777777" w:rsidR="00C72DE1" w:rsidRPr="001A3998" w:rsidRDefault="00C72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2DE1" w:rsidRPr="00632EA7" w14:paraId="60E07C03" w14:textId="77777777" w:rsidTr="00632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42B2A935" w14:textId="78B0BF0A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A-F (EIN_05205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5B121C9C" w14:textId="265B0B86" w:rsidR="00C72DE1" w:rsidRPr="001A3998" w:rsidRDefault="00C72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CGAAGACGAGATGGGTTCTTT-3’</w:t>
            </w:r>
          </w:p>
        </w:tc>
      </w:tr>
      <w:tr w:rsidR="00C72DE1" w:rsidRPr="00632EA7" w14:paraId="5F2C7E5A" w14:textId="77777777" w:rsidTr="0063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1F027C26" w14:textId="39BA4EFD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A-R (EIN_05205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3D61775A" w14:textId="30BD570C" w:rsidR="00C72DE1" w:rsidRPr="001A3998" w:rsidRDefault="00C72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CGAAGTGGAGTTCACGATTCT-3’</w:t>
            </w:r>
          </w:p>
        </w:tc>
      </w:tr>
      <w:tr w:rsidR="00C72DE1" w:rsidRPr="00632EA7" w14:paraId="1759E75F" w14:textId="77777777" w:rsidTr="00632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48F8278C" w14:textId="028CAC41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B-F (EIN_09601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7312126D" w14:textId="262FF6AB" w:rsidR="00C72DE1" w:rsidRPr="001A3998" w:rsidRDefault="00C72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GAAGGCCAACGAGTGAGGAA-3’</w:t>
            </w:r>
          </w:p>
        </w:tc>
      </w:tr>
      <w:tr w:rsidR="00C72DE1" w:rsidRPr="00632EA7" w14:paraId="262E3E15" w14:textId="77777777" w:rsidTr="0063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500724AB" w14:textId="2A9A69CB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iIF2K-B-R (EIN_09601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3D1693BB" w14:textId="57C25A5C" w:rsidR="00C72DE1" w:rsidRPr="001A3998" w:rsidRDefault="00C72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CTCACTTCTCCGCCACACAT-3’</w:t>
            </w:r>
          </w:p>
        </w:tc>
      </w:tr>
      <w:tr w:rsidR="00C72DE1" w:rsidRPr="00632EA7" w14:paraId="446A912A" w14:textId="77777777" w:rsidTr="00632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5AFCF5F2" w14:textId="559636BB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op</w:t>
            </w:r>
            <w:r w:rsidR="001A3998"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zoite</w:t>
            </w:r>
            <w:proofErr w:type="spellEnd"/>
            <w:r w:rsidR="001A3998"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Internal control-F (EIN_</w:t>
            </w: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2746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3574298B" w14:textId="0545C0CB" w:rsidR="00C72DE1" w:rsidRPr="001A3998" w:rsidRDefault="00C72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CCGACAGCAGAAGAACAAGA-3’</w:t>
            </w:r>
          </w:p>
        </w:tc>
      </w:tr>
      <w:tr w:rsidR="00C72DE1" w:rsidRPr="00632EA7" w14:paraId="3F17EF56" w14:textId="77777777" w:rsidTr="0063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079A3667" w14:textId="1ACA2A1F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ophozoite</w:t>
            </w:r>
            <w:proofErr w:type="spellEnd"/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Internal control-R (EIN_32746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4225CC35" w14:textId="6197A3FE" w:rsidR="00C72DE1" w:rsidRPr="001A3998" w:rsidRDefault="00394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GGAGATGAGTAAGCGAAGAACA-3’</w:t>
            </w:r>
          </w:p>
        </w:tc>
      </w:tr>
      <w:tr w:rsidR="00C72DE1" w:rsidRPr="00632EA7" w14:paraId="0DD55B1D" w14:textId="77777777" w:rsidTr="001A3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7AD2D9E7" w14:textId="22E6B475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st Internal Control-F (EIN_16250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05FE74D9" w14:textId="6C8B79C0" w:rsidR="00C72DE1" w:rsidRPr="001A3998" w:rsidRDefault="00394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ACCAGCCGAGGTCAAGAAAG-3’</w:t>
            </w:r>
          </w:p>
        </w:tc>
      </w:tr>
      <w:tr w:rsidR="00C72DE1" w:rsidRPr="00632EA7" w14:paraId="21FA3FA4" w14:textId="77777777" w:rsidTr="001A3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single" w:sz="4" w:space="0" w:color="auto"/>
              <w:right w:val="nil"/>
            </w:tcBorders>
          </w:tcPr>
          <w:p w14:paraId="5FCDBDE6" w14:textId="0E0C7B2C" w:rsidR="00C72DE1" w:rsidRPr="001A3998" w:rsidRDefault="00C72DE1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st Internal Control-R (EIN_162500)</w:t>
            </w:r>
          </w:p>
        </w:tc>
        <w:tc>
          <w:tcPr>
            <w:tcW w:w="5737" w:type="dxa"/>
            <w:tcBorders>
              <w:top w:val="nil"/>
              <w:left w:val="nil"/>
              <w:bottom w:val="single" w:sz="4" w:space="0" w:color="auto"/>
            </w:tcBorders>
          </w:tcPr>
          <w:p w14:paraId="72FAFE4A" w14:textId="089FB04C" w:rsidR="00C72DE1" w:rsidRPr="001A3998" w:rsidRDefault="00394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TCTTCGGGTGTGGCTTTACC-3’</w:t>
            </w:r>
          </w:p>
        </w:tc>
      </w:tr>
      <w:tr w:rsidR="004B6925" w:rsidRPr="00632EA7" w14:paraId="6E46B67A" w14:textId="77777777" w:rsidTr="001A39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single" w:sz="4" w:space="0" w:color="auto"/>
              <w:bottom w:val="nil"/>
              <w:right w:val="nil"/>
            </w:tcBorders>
          </w:tcPr>
          <w:p w14:paraId="562BD4F0" w14:textId="257B3DC2" w:rsidR="004B6925" w:rsidRPr="001A3998" w:rsidRDefault="004B6925">
            <w:pPr>
              <w:rPr>
                <w:rFonts w:ascii="Arial" w:hAnsi="Arial" w:cs="Arial"/>
                <w:bCs w:val="0"/>
                <w:i/>
              </w:rPr>
            </w:pPr>
            <w:r w:rsidRPr="001A3998">
              <w:rPr>
                <w:rFonts w:ascii="Arial" w:hAnsi="Arial" w:cs="Arial"/>
                <w:bCs w:val="0"/>
                <w:i/>
              </w:rPr>
              <w:t xml:space="preserve">Mutagenic Primers </w:t>
            </w:r>
          </w:p>
        </w:tc>
        <w:tc>
          <w:tcPr>
            <w:tcW w:w="5737" w:type="dxa"/>
            <w:tcBorders>
              <w:top w:val="single" w:sz="4" w:space="0" w:color="auto"/>
              <w:left w:val="nil"/>
              <w:bottom w:val="nil"/>
            </w:tcBorders>
          </w:tcPr>
          <w:p w14:paraId="6A94ECA0" w14:textId="77777777" w:rsidR="004B6925" w:rsidRPr="001A3998" w:rsidRDefault="004B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6925" w:rsidRPr="00632EA7" w14:paraId="05BD53E0" w14:textId="77777777" w:rsidTr="00632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73D16539" w14:textId="56C324D6" w:rsidR="004B6925" w:rsidRPr="001A3998" w:rsidRDefault="004B69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d-EiIF2K-A-F (EIN_05205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4325370A" w14:textId="7604C453" w:rsidR="004B6925" w:rsidRPr="001A3998" w:rsidRDefault="004B6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 AGAAGTACGCAATCA</w:t>
            </w:r>
            <w:r w:rsidRPr="00334321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1A3998">
              <w:rPr>
                <w:rFonts w:ascii="Arial" w:hAnsi="Arial" w:cs="Arial"/>
                <w:sz w:val="20"/>
                <w:szCs w:val="20"/>
              </w:rPr>
              <w:t>GGTATTAATTGTGTC-3’</w:t>
            </w:r>
          </w:p>
        </w:tc>
      </w:tr>
      <w:tr w:rsidR="004B6925" w:rsidRPr="00632EA7" w14:paraId="36745487" w14:textId="77777777" w:rsidTr="00632E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8" w:type="dxa"/>
            <w:tcBorders>
              <w:top w:val="nil"/>
              <w:bottom w:val="nil"/>
              <w:right w:val="nil"/>
            </w:tcBorders>
          </w:tcPr>
          <w:p w14:paraId="6A897AFD" w14:textId="5EA820E2" w:rsidR="004B6925" w:rsidRPr="001A3998" w:rsidRDefault="004B692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A3998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ead-EiIF2K-A-R (EIN_052050)</w:t>
            </w:r>
          </w:p>
        </w:tc>
        <w:tc>
          <w:tcPr>
            <w:tcW w:w="5737" w:type="dxa"/>
            <w:tcBorders>
              <w:top w:val="nil"/>
              <w:left w:val="nil"/>
              <w:bottom w:val="nil"/>
            </w:tcBorders>
          </w:tcPr>
          <w:p w14:paraId="37403D16" w14:textId="2D7C93A8" w:rsidR="004B6925" w:rsidRPr="001A3998" w:rsidRDefault="004B6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A3998">
              <w:rPr>
                <w:rFonts w:ascii="Arial" w:hAnsi="Arial" w:cs="Arial"/>
                <w:sz w:val="20"/>
                <w:szCs w:val="20"/>
              </w:rPr>
              <w:t>5’- TCTTATCGTCTTTTCTAATACCACTGTAGAC-3”</w:t>
            </w:r>
          </w:p>
        </w:tc>
      </w:tr>
    </w:tbl>
    <w:p w14:paraId="39A03308" w14:textId="77777777" w:rsidR="0036647A" w:rsidRPr="00632EA7" w:rsidRDefault="0036647A">
      <w:pPr>
        <w:rPr>
          <w:rFonts w:ascii="Arial" w:hAnsi="Arial" w:cs="Arial"/>
        </w:rPr>
      </w:pPr>
    </w:p>
    <w:sectPr w:rsidR="0036647A" w:rsidRPr="00632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DE1"/>
    <w:rsid w:val="001A3998"/>
    <w:rsid w:val="001C66AF"/>
    <w:rsid w:val="001E13CF"/>
    <w:rsid w:val="00334321"/>
    <w:rsid w:val="0036647A"/>
    <w:rsid w:val="003949FD"/>
    <w:rsid w:val="003F54EC"/>
    <w:rsid w:val="004B6925"/>
    <w:rsid w:val="00632EA7"/>
    <w:rsid w:val="00AD11A0"/>
    <w:rsid w:val="00C7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B64FE"/>
  <w15:chartTrackingRefBased/>
  <w15:docId w15:val="{7A68B345-9DA4-47DE-AD55-9E09E908B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32E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alters</dc:creator>
  <cp:keywords/>
  <dc:description/>
  <cp:lastModifiedBy>LESLY TEMESVARI</cp:lastModifiedBy>
  <cp:revision>2</cp:revision>
  <dcterms:created xsi:type="dcterms:W3CDTF">2022-04-20T17:57:00Z</dcterms:created>
  <dcterms:modified xsi:type="dcterms:W3CDTF">2022-04-20T17:57:00Z</dcterms:modified>
</cp:coreProperties>
</file>